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A4C59" w14:textId="77777777" w:rsidR="007F6747" w:rsidRPr="007F6747" w:rsidRDefault="00E80D7E" w:rsidP="007F6747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7F6747">
        <w:rPr>
          <w:rFonts w:ascii="Times New Roman" w:hAnsi="Times New Roman" w:cs="Times New Roman"/>
          <w:b/>
          <w:bCs/>
          <w:szCs w:val="21"/>
        </w:rPr>
        <w:t xml:space="preserve">Table 2 </w:t>
      </w:r>
    </w:p>
    <w:p w14:paraId="7E53F292" w14:textId="197F916A" w:rsidR="00E80D7E" w:rsidRDefault="00E80D7E" w:rsidP="007F674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dentification of 31 migrating constituents absorbed into serum by UHPLC-Q </w:t>
      </w:r>
      <w:proofErr w:type="spellStart"/>
      <w:r>
        <w:rPr>
          <w:rFonts w:ascii="Times New Roman" w:hAnsi="Times New Roman" w:cs="Times New Roman"/>
          <w:szCs w:val="21"/>
        </w:rPr>
        <w:t>Exactive</w:t>
      </w:r>
      <w:proofErr w:type="spellEnd"/>
      <w:r>
        <w:rPr>
          <w:rFonts w:ascii="Times New Roman" w:hAnsi="Times New Roman" w:cs="Times New Roman"/>
          <w:szCs w:val="21"/>
        </w:rPr>
        <w:t xml:space="preserve"> Orbitrap MS.</w:t>
      </w:r>
    </w:p>
    <w:tbl>
      <w:tblPr>
        <w:tblW w:w="14719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10"/>
        <w:gridCol w:w="805"/>
        <w:gridCol w:w="2301"/>
        <w:gridCol w:w="1810"/>
        <w:gridCol w:w="1134"/>
        <w:gridCol w:w="1134"/>
        <w:gridCol w:w="1134"/>
        <w:gridCol w:w="1276"/>
        <w:gridCol w:w="850"/>
        <w:gridCol w:w="3565"/>
      </w:tblGrid>
      <w:tr w:rsidR="00E80D7E" w14:paraId="15434C5F" w14:textId="77777777" w:rsidTr="00BE30C0">
        <w:trPr>
          <w:trHeight w:val="620"/>
          <w:jc w:val="center"/>
        </w:trPr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758DB84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58E39C1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(min)</w:t>
            </w:r>
          </w:p>
        </w:tc>
        <w:tc>
          <w:tcPr>
            <w:tcW w:w="2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2EE7000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dentification</w:t>
            </w:r>
          </w:p>
        </w:tc>
        <w:tc>
          <w:tcPr>
            <w:tcW w:w="1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6EF9142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6487604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3884851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on mod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4EF2974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heo. Mass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(m/z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4BA2430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Obser. Mas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(m/z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2AF335C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Erro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 xml:space="preserve"> (ppm)</w:t>
            </w:r>
          </w:p>
        </w:tc>
        <w:tc>
          <w:tcPr>
            <w:tcW w:w="3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4F629D8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S/MS fragments (m/z)</w:t>
            </w:r>
          </w:p>
        </w:tc>
      </w:tr>
      <w:tr w:rsidR="00E80D7E" w14:paraId="6C955AF9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D58EAF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CFB5EE" w14:textId="584B9922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4</w:t>
            </w:r>
            <w:r w:rsidR="008B738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3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83239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,4,5-trimethoxyphenyl-β-D-glucopyranoside</w:t>
            </w:r>
          </w:p>
        </w:tc>
        <w:tc>
          <w:tcPr>
            <w:tcW w:w="1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F8E6D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henol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BCAC8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33C2F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CA297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7.1336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A5572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7.131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0D515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.159</w:t>
            </w:r>
          </w:p>
        </w:tc>
        <w:tc>
          <w:tcPr>
            <w:tcW w:w="35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F6CFF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7.13150[M+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85.13098[M+H-2O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7D0866F9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CFE24B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29170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5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6497A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orsythoside 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1B633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B95A7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D0773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7B9AE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1.16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F37DA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1.16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27ECF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409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BAD19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1.16504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315.10870[M-H-Rha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53.05437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henethan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35.04364[phenethanol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86B1461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6350B9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1CA33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7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AD94C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eiios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31411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9A6B3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10EE3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903CE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9.18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7E34B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9.18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B99B5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.73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881A7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9.18634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9.03365[caffeic acid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61.02303[caffeic acid-H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35.04367[caffeic acid-H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0E9111D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F9A7FA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ADFA6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5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6B764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,4-dihydroxybenzoic acid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A4E16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68DA7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91756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519B0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3.01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B6292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3.017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547D9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42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625F2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3.01788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09.02794[M-H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157B6839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427D59" w14:textId="77777777" w:rsidR="00E80D7E" w:rsidRDefault="00E80D7E" w:rsidP="00BE30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CF83E4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7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03A362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affeic acid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9FD378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809FE0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8222D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7ED94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9.03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6391A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9.0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D87BD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38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144A8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9.03362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35.04366[M-H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0F6D9B2A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5A0403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58AE8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7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2B1BF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-hydroxy cinnamic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icd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DBFCA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77DE5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9A9E3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B50E5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3.04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F4A50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3.0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6BF3E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367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79CB0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3.03865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45.02817[M-H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35.04369[M-H-C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19.04860[M-H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C7EB541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E65DC4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A81B4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1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2BE61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uberon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cid glucosid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26ABB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97520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3253E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CA50D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7.16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8CF6B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7.16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E2A34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076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9F975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7.16525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07.10179[M-H-Glc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63.11159[M-H-Glc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4307AA7B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FC8317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3DC23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4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50FFB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elilotosid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6FD93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EDE25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11BE2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B9038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5.09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C9741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5.09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78521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94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F299E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5.09207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9.05475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63.03868[M-H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45.02786[M-H-Glc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0969D63E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240FEC" w14:textId="77777777" w:rsidR="00E80D7E" w:rsidRDefault="00E80D7E" w:rsidP="00BE30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837F0A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80 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AD8636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chinacosid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02AED1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F962AA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4AEC5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58FA7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5.25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8D06D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5.25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4D142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5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0A8A5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5.25122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623.20190[M-H-caffeoyl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461.16641[M-H-caffeoy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315.10880[M-H-caffeoy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Rha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9.03473[caffeic acid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61.02428[caffeic acid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35.04503[caffeic acid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53.05525[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henethan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044F5163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4CC990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DD664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8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A9071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β-OH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oliumosid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819C4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56107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C34F1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BD403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5.25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54DC7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5.24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9B90D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.127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102B0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5.25000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9.03380[caffeic acid]-, 161.02316[caffeic acid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32AE8455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F1EC06" w14:textId="77777777" w:rsidR="00E80D7E" w:rsidRDefault="00E80D7E" w:rsidP="00BE30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F890B2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4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D3F9DF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miosid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25A77E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97718D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EC13D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C16B2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5.2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39A25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5.238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15F39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63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2FD29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5.23816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623.19830[M-H-Api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593.20947[M-H-caffeoyl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447.14832[M-H-caffeoyl-Rha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9.03371[caffeic acid]-, 161.02295[caffeic acid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009F5B13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17816D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CD168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6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E7050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-methylisophthalic acid monomethyl ester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B997C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0118F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26B95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A1AFC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3.05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E219D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3.04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0673A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30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905F2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3.04945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8.02612[M-H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49.05951[M-H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6B85E2F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759DB3" w14:textId="77777777" w:rsidR="00E80D7E" w:rsidRDefault="00E80D7E" w:rsidP="00BE30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2FC5E7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8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C80743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cteosid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CB4EBD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986161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DCB35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D8AFB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3.19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D94E8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3.19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A75FF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48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19AAC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3.19696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461.16580[M-H-caffeoyl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315.10794[M-H-caffeoyl-Rha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9.03384[caffeic acid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61.02310[caffeic acid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35.04375[caffeic acid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148B2BC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01E561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C9657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8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46A56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oliumosid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434C9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DDE1D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2EF78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DA2BB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9.25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CBDE2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9.25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1558E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23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FF6EC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9.25482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607.22351[M-H-caffeoyl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461.16376[M-H-caffeoyl-Rha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9.03383[caffeic acid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61.02319[caffeic acid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35.04385[caffeic acid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4D2CB3BA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FDC139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EA62F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8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E3DE4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orsythoside 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D3DC8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C1105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9CFB6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6471E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5.2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73B26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5.23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908F7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.06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DD4F0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5.23834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593.20703[M-H-caffeoyl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461.16846[M-H-caffeoyl-Api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315.10757[M-H-caffeoyl-Api-Rha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9.03371[caffeic acid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61.02303[caffeic acid-H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02B71F9A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F7C2A8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F389F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0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FF8D0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lyssonosid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D26BB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7BE0A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65C92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E27AE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9.25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92413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9.25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DBDB0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23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6D85E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9.25482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593.20795[M-H-feruloyl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461.16589[M-H-feruloyl-Api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5.03886[feruloyl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61.02309[feruloyl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11A8980A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441642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16CE7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2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FBE96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oacteosid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35C80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482D9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0A647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BCAB7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3.19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0B526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3.19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64B5D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79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A01DE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3.19708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461.16574[M-H-caffeoyl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315.10867[M-H-caffeoyl-Rha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9.03374[caffeic acid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61.02313[caffeic acid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35.04373[caffeic acid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3F1A48F4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DD7F0B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5F807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4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CF58C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ongissimos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8D891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D0CCB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4A330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94E71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3.2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71484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3.269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ED874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99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6AB7C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3.27008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607.22333[M-H-feruloyl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461.16553[M-H-feruloyl-Rha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93.04951[feruloyl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5.03883[feruloyl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0AC64F1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6DA0CA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BE51A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6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4F5FA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pigenin-7-glucuronid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14E6A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E25B5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D78A1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D9CB5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5.07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5A451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5.07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19224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645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45BE9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5.07648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69.04477[M-H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l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25.05428[M-H-GlcA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672FD694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A94819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3F92B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6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EB5F3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pigenin-7-glucuronid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B00BA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BB131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D8B0B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FF9E3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7.09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657FF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7.09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EC0F3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608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105F9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7.09219[M+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71.05978[M+H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l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53.01811[M+H-GlcA-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643C4EC2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47EAD8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093CB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0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6AB63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rysoeriol-7-O-β-D-glucopyranosid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DDE46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901DA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CD9E0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33512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1.10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BCEF0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1.10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2BB43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3.465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AE854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1.10834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446.08459[M-H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98.04758[M-H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83.02429[M-H-Glc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55.02917[M-H-Glc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C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46B98945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A6515F" w14:textId="77777777" w:rsidR="00E80D7E" w:rsidRDefault="00E80D7E" w:rsidP="00BE30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8CB51B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2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0C8F91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erulic acid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ECA7D0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EE8D09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A56E2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7EDC5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3.05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D845E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3.04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FEADA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04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578C9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3.04959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8.02618[M-H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49.05936[M-H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42A94C3F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D40531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D7FC9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2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0149B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-(methoxycarbonyl) phenylacetic acid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76327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7C086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5A4DB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63AB6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3.05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B3BDC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3.04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834A1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04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BE17F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3.04959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8.02623[M-H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576704E0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DEE29A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A8265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9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D4470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aidzei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B4B1F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1BA74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EDD75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6BF2F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3.05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53A71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3.05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3E2F9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9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B5897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3.05014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78.99780[M-H-2CO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35.00737[M-H-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07.01254[M-H-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-C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63EE2CF1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32E822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00234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9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55A30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aidzei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5CD7C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CFC88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4C18C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5FD6F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5.06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C7D7C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5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AD5FF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85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47074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5.06499[M+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27.07013[M+H-C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99.07532[M+H-2C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81.06461[M+H-2CO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37.02327[M+H-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5853FB8A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3EFBC8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4E068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.2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5CCE2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,3',4',5,7-pentamethoxyflavon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5D334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8478A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15FE1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C21E4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1.11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11A7F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1.11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66BFA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8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D401C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1.11301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353.10257[M-H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323.05545[M-O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67.06580[M-O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-C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91.03389[M-H-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67427BB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E5C057" w14:textId="77777777" w:rsidR="00E80D7E" w:rsidRDefault="00E80D7E" w:rsidP="00BE30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108FF7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0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6FBFB6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,7,4′-trihydroxy-3′-methoxyflavanon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1A7FCF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A6081B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91E0D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6B09D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9.05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66763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9.05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D223C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2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B25BB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9.05569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84.03223[M-H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56.03723[M-H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C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51.00243[M-H-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09B3E46B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2524FF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09326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2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DFD5F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α,3β,19α,23-tetrahydroxy-12-ene-28-oleanolic acid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1F325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DA87B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94A6E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D4EE8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3.33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D054E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3.33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55751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4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7A9BB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3.33737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401.26907[M-H-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369.27930[M-H-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351.26883[M-H-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H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0BE72823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4E8DCC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A2BC6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.5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22877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α,3β,22β,23-tetrahydroxyursolic-12-en-28-oic acid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B3EE7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CF5BD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02109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42EBA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3.33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58845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3.33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D91F4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4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917FF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3.33737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485.32672[M-H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457.33182[M-H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-C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441.33676[M-H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9A25BF9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FB6E81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CB0FA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.6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24236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allicarpon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6F070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6C6A0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2BB4D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C5FF2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1.19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D9C9C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1.19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1F2FA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4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753C9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1.19104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316.16739[M-H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99.16467[M-H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5C0BF035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AF479B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5AF1B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.7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F8666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pigeni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7D649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88F9A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DD6A3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4143F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69.04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D9D94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69.0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70BA7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47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ADC93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69.04510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41.05011[M-H-C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97.05991[M-H-CO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69.06448[M-H-2CO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151.00269[M-H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50F9E657" w14:textId="77777777" w:rsidTr="00BE30C0">
        <w:trPr>
          <w:trHeight w:val="336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0AFCD1" w14:textId="77777777" w:rsidR="00E80D7E" w:rsidRDefault="00E80D7E" w:rsidP="00BE30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91B66B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1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0FEE34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entandralacton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3217BB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C54EC6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6C0D1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3E513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1.19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BE977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1.19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C5FDC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4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A4DE8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1.19104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313.18051[M-H-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87.16483[M-H-C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627BDF5" w14:textId="77777777" w:rsidTr="00BE30C0">
        <w:trPr>
          <w:trHeight w:val="351"/>
          <w:jc w:val="center"/>
        </w:trPr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1E0676D7" w14:textId="77777777" w:rsidR="00E80D7E" w:rsidRDefault="00E80D7E" w:rsidP="00BE30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7909EAC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6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0C80918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,17-dihydroxy-3-oxophyllocladan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3B5B118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2FBB3D3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3D27EEB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3FFD17B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7.212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6B83239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7.211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20F9317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038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12EBABB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7.21118[M-H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287.20087[M-H-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</w:tbl>
    <w:p w14:paraId="2CCF8CD4" w14:textId="77777777" w:rsidR="00354C1B" w:rsidRDefault="00354C1B" w:rsidP="00354C1B">
      <w:pPr>
        <w:jc w:val="center"/>
        <w:rPr>
          <w:rFonts w:ascii="Times New Roman" w:hAnsi="Times New Roman"/>
          <w:szCs w:val="21"/>
        </w:rPr>
      </w:pPr>
    </w:p>
    <w:sectPr w:rsidR="00354C1B" w:rsidSect="00E80D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07CA3" w14:textId="77777777" w:rsidR="00F901C0" w:rsidRDefault="00F901C0" w:rsidP="00E80D7E">
      <w:r>
        <w:separator/>
      </w:r>
    </w:p>
  </w:endnote>
  <w:endnote w:type="continuationSeparator" w:id="0">
    <w:p w14:paraId="70FC5713" w14:textId="77777777" w:rsidR="00F901C0" w:rsidRDefault="00F901C0" w:rsidP="00E80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00630" w14:textId="77777777" w:rsidR="00F901C0" w:rsidRDefault="00F901C0" w:rsidP="00E80D7E">
      <w:r>
        <w:separator/>
      </w:r>
    </w:p>
  </w:footnote>
  <w:footnote w:type="continuationSeparator" w:id="0">
    <w:p w14:paraId="66608E32" w14:textId="77777777" w:rsidR="00F901C0" w:rsidRDefault="00F901C0" w:rsidP="00E80D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7042B"/>
    <w:multiLevelType w:val="multilevel"/>
    <w:tmpl w:val="4D1237C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4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8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8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2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28" w:hanging="1800"/>
      </w:pPr>
      <w:rPr>
        <w:rFonts w:hint="default"/>
      </w:rPr>
    </w:lvl>
  </w:abstractNum>
  <w:abstractNum w:abstractNumId="1" w15:restartNumberingAfterBreak="0">
    <w:nsid w:val="3AD26DF1"/>
    <w:multiLevelType w:val="multilevel"/>
    <w:tmpl w:val="3AD26DF1"/>
    <w:lvl w:ilvl="0">
      <w:start w:val="2"/>
      <w:numFmt w:val="decimal"/>
      <w:suff w:val="space"/>
      <w:lvlText w:val="%1."/>
      <w:lvlJc w:val="left"/>
      <w:rPr>
        <w:rFonts w:hint="default"/>
        <w:sz w:val="32"/>
        <w:szCs w:val="32"/>
      </w:rPr>
    </w:lvl>
    <w:lvl w:ilvl="1">
      <w:start w:val="1"/>
      <w:numFmt w:val="decimal"/>
      <w:suff w:val="space"/>
      <w:lvlText w:val="%1.%2"/>
      <w:lvlJc w:val="left"/>
      <w:pPr>
        <w:ind w:left="141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41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141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41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41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41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1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41" w:firstLine="0"/>
      </w:pPr>
      <w:rPr>
        <w:rFonts w:hint="default"/>
      </w:rPr>
    </w:lvl>
  </w:abstractNum>
  <w:num w:numId="1" w16cid:durableId="1840151073">
    <w:abstractNumId w:val="1"/>
  </w:num>
  <w:num w:numId="2" w16cid:durableId="72942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E1C"/>
    <w:rsid w:val="00175AC2"/>
    <w:rsid w:val="00354C1B"/>
    <w:rsid w:val="005A745F"/>
    <w:rsid w:val="005B0759"/>
    <w:rsid w:val="006F7F0F"/>
    <w:rsid w:val="0079367C"/>
    <w:rsid w:val="007F6747"/>
    <w:rsid w:val="00881E25"/>
    <w:rsid w:val="008B7380"/>
    <w:rsid w:val="00930E14"/>
    <w:rsid w:val="00A77E1C"/>
    <w:rsid w:val="00B21B80"/>
    <w:rsid w:val="00DF24FD"/>
    <w:rsid w:val="00E243D4"/>
    <w:rsid w:val="00E80D7E"/>
    <w:rsid w:val="00F9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A0DB2"/>
  <w15:chartTrackingRefBased/>
  <w15:docId w15:val="{CBB42848-2C7A-4153-BD7E-F1C864660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D7E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semiHidden/>
    <w:unhideWhenUsed/>
    <w:qFormat/>
    <w:rsid w:val="00E80D7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E80D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E80D7E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E80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E80D7E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E80D7E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annotation text"/>
    <w:basedOn w:val="a"/>
    <w:link w:val="a8"/>
    <w:qFormat/>
    <w:rsid w:val="00E80D7E"/>
    <w:pPr>
      <w:jc w:val="left"/>
    </w:pPr>
  </w:style>
  <w:style w:type="character" w:customStyle="1" w:styleId="a8">
    <w:name w:val="批注文字 字符"/>
    <w:basedOn w:val="a0"/>
    <w:link w:val="a7"/>
    <w:qFormat/>
    <w:rsid w:val="00E80D7E"/>
    <w:rPr>
      <w:szCs w:val="24"/>
    </w:rPr>
  </w:style>
  <w:style w:type="paragraph" w:styleId="a9">
    <w:name w:val="annotation subject"/>
    <w:basedOn w:val="a7"/>
    <w:next w:val="a7"/>
    <w:link w:val="aa"/>
    <w:semiHidden/>
    <w:unhideWhenUsed/>
    <w:qFormat/>
    <w:rsid w:val="00E80D7E"/>
    <w:rPr>
      <w:b/>
      <w:bCs/>
    </w:rPr>
  </w:style>
  <w:style w:type="character" w:customStyle="1" w:styleId="aa">
    <w:name w:val="批注主题 字符"/>
    <w:basedOn w:val="a8"/>
    <w:link w:val="a9"/>
    <w:semiHidden/>
    <w:qFormat/>
    <w:rsid w:val="00E80D7E"/>
    <w:rPr>
      <w:b/>
      <w:bCs/>
      <w:szCs w:val="24"/>
    </w:rPr>
  </w:style>
  <w:style w:type="paragraph" w:styleId="ab">
    <w:name w:val="Body Text Indent"/>
    <w:basedOn w:val="a"/>
    <w:link w:val="ac"/>
    <w:uiPriority w:val="99"/>
    <w:qFormat/>
    <w:rsid w:val="00E80D7E"/>
    <w:pPr>
      <w:spacing w:after="120"/>
      <w:ind w:leftChars="200" w:left="420"/>
    </w:pPr>
  </w:style>
  <w:style w:type="character" w:customStyle="1" w:styleId="ac">
    <w:name w:val="正文文本缩进 字符"/>
    <w:basedOn w:val="a0"/>
    <w:link w:val="ab"/>
    <w:uiPriority w:val="99"/>
    <w:qFormat/>
    <w:rsid w:val="00E80D7E"/>
    <w:rPr>
      <w:szCs w:val="24"/>
    </w:rPr>
  </w:style>
  <w:style w:type="paragraph" w:styleId="ad">
    <w:name w:val="Normal (Web)"/>
    <w:basedOn w:val="a"/>
    <w:uiPriority w:val="99"/>
    <w:unhideWhenUsed/>
    <w:qFormat/>
    <w:rsid w:val="00E80D7E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</w:rPr>
  </w:style>
  <w:style w:type="character" w:styleId="ae">
    <w:name w:val="Emphasis"/>
    <w:basedOn w:val="a0"/>
    <w:uiPriority w:val="20"/>
    <w:qFormat/>
    <w:rsid w:val="00E80D7E"/>
    <w:rPr>
      <w:i/>
    </w:rPr>
  </w:style>
  <w:style w:type="character" w:styleId="af">
    <w:name w:val="line number"/>
    <w:basedOn w:val="a0"/>
    <w:qFormat/>
    <w:rsid w:val="00E80D7E"/>
  </w:style>
  <w:style w:type="character" w:styleId="af0">
    <w:name w:val="Hyperlink"/>
    <w:basedOn w:val="a0"/>
    <w:uiPriority w:val="99"/>
    <w:unhideWhenUsed/>
    <w:qFormat/>
    <w:rsid w:val="00E80D7E"/>
    <w:rPr>
      <w:color w:val="0000FF"/>
      <w:u w:val="single"/>
    </w:rPr>
  </w:style>
  <w:style w:type="character" w:styleId="af1">
    <w:name w:val="annotation reference"/>
    <w:basedOn w:val="a0"/>
    <w:qFormat/>
    <w:rsid w:val="00E80D7E"/>
    <w:rPr>
      <w:sz w:val="21"/>
      <w:szCs w:val="21"/>
    </w:rPr>
  </w:style>
  <w:style w:type="character" w:customStyle="1" w:styleId="15">
    <w:name w:val="15"/>
    <w:basedOn w:val="a0"/>
    <w:qFormat/>
    <w:rsid w:val="00E80D7E"/>
    <w:rPr>
      <w:rFonts w:ascii="Times New Roman" w:hAnsi="Times New Roman" w:cs="Times New Roman" w:hint="default"/>
      <w:color w:val="000000"/>
      <w:sz w:val="20"/>
      <w:szCs w:val="20"/>
      <w:vertAlign w:val="subscript"/>
    </w:rPr>
  </w:style>
  <w:style w:type="character" w:customStyle="1" w:styleId="17">
    <w:name w:val="17"/>
    <w:basedOn w:val="a0"/>
    <w:qFormat/>
    <w:rsid w:val="00E80D7E"/>
    <w:rPr>
      <w:rFonts w:ascii="Times New Roman" w:hAnsi="Times New Roman" w:cs="Times New Roman" w:hint="default"/>
      <w:color w:val="000000"/>
      <w:sz w:val="20"/>
      <w:szCs w:val="20"/>
      <w:vertAlign w:val="superscript"/>
    </w:rPr>
  </w:style>
  <w:style w:type="character" w:customStyle="1" w:styleId="16">
    <w:name w:val="16"/>
    <w:basedOn w:val="a0"/>
    <w:qFormat/>
    <w:rsid w:val="00E80D7E"/>
    <w:rPr>
      <w:rFonts w:ascii="等线" w:eastAsia="等线" w:hAnsi="等线" w:hint="eastAsia"/>
      <w:color w:val="000000"/>
      <w:sz w:val="20"/>
      <w:szCs w:val="20"/>
    </w:rPr>
  </w:style>
  <w:style w:type="character" w:customStyle="1" w:styleId="18">
    <w:name w:val="18"/>
    <w:basedOn w:val="a0"/>
    <w:qFormat/>
    <w:rsid w:val="00E80D7E"/>
    <w:rPr>
      <w:rFonts w:ascii="Times New Roman" w:hAnsi="Times New Roman" w:cs="Times New Roman" w:hint="default"/>
      <w:color w:val="000000"/>
      <w:sz w:val="20"/>
      <w:szCs w:val="20"/>
      <w:vertAlign w:val="superscript"/>
    </w:rPr>
  </w:style>
  <w:style w:type="table" w:customStyle="1" w:styleId="31">
    <w:name w:val="无格式表格 31"/>
    <w:basedOn w:val="a1"/>
    <w:qFormat/>
    <w:rsid w:val="00E80D7E"/>
    <w:rPr>
      <w:rFonts w:ascii="Calibri" w:eastAsia="宋体" w:hAnsi="Calibri" w:cs="Times New Roman"/>
      <w:kern w:val="0"/>
      <w:sz w:val="20"/>
      <w:szCs w:val="20"/>
      <w14:ligatures w14:val="none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a"/>
    <w:qFormat/>
    <w:rsid w:val="00E80D7E"/>
    <w:rPr>
      <w:rFonts w:ascii="等线" w:eastAsia="等线" w:hAnsi="等线" w:cs="Calibri"/>
      <w:sz w:val="20"/>
    </w:rPr>
  </w:style>
  <w:style w:type="paragraph" w:customStyle="1" w:styleId="EndNoteBibliographyTitle">
    <w:name w:val="EndNote Bibliography Title"/>
    <w:basedOn w:val="a"/>
    <w:link w:val="EndNoteBibliographyTitle0"/>
    <w:qFormat/>
    <w:rsid w:val="00E80D7E"/>
    <w:pPr>
      <w:jc w:val="center"/>
    </w:pPr>
    <w:rPr>
      <w:rFonts w:ascii="等线" w:eastAsia="等线" w:hAnsi="等线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E80D7E"/>
    <w:rPr>
      <w:rFonts w:ascii="等线" w:eastAsia="等线" w:hAnsi="等线" w:cs="Calibri"/>
      <w:sz w:val="20"/>
      <w:szCs w:val="24"/>
    </w:rPr>
  </w:style>
  <w:style w:type="paragraph" w:styleId="af2">
    <w:name w:val="List Paragraph"/>
    <w:basedOn w:val="a"/>
    <w:uiPriority w:val="99"/>
    <w:qFormat/>
    <w:rsid w:val="00E80D7E"/>
    <w:pPr>
      <w:ind w:firstLineChars="200" w:firstLine="420"/>
    </w:pPr>
  </w:style>
  <w:style w:type="paragraph" w:customStyle="1" w:styleId="FigTabText1">
    <w:name w:val="Fig&amp;Tab Text 1"/>
    <w:basedOn w:val="ab"/>
    <w:qFormat/>
    <w:rsid w:val="00E80D7E"/>
    <w:pPr>
      <w:widowControl/>
      <w:adjustRightInd w:val="0"/>
      <w:snapToGrid w:val="0"/>
      <w:spacing w:beforeLines="25" w:after="0" w:line="300" w:lineRule="auto"/>
      <w:ind w:leftChars="0" w:left="0"/>
      <w:jc w:val="center"/>
    </w:pPr>
    <w:rPr>
      <w:rFonts w:ascii="Times New Roman" w:eastAsia="楷体" w:hAnsi="Times New Roman" w:cs="Times New Roman"/>
      <w:sz w:val="24"/>
      <w:lang w:eastAsia="zh-TW"/>
    </w:rPr>
  </w:style>
  <w:style w:type="paragraph" w:customStyle="1" w:styleId="1">
    <w:name w:val="修订1"/>
    <w:hidden/>
    <w:uiPriority w:val="99"/>
    <w:semiHidden/>
    <w:qFormat/>
    <w:rsid w:val="00E80D7E"/>
    <w:rPr>
      <w:szCs w:val="24"/>
      <w14:ligatures w14:val="none"/>
    </w:rPr>
  </w:style>
  <w:style w:type="character" w:styleId="af3">
    <w:name w:val="FollowedHyperlink"/>
    <w:basedOn w:val="a0"/>
    <w:uiPriority w:val="99"/>
    <w:unhideWhenUsed/>
    <w:rsid w:val="00E80D7E"/>
    <w:rPr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E80D7E"/>
    <w:rPr>
      <w:szCs w:val="24"/>
      <w14:ligatures w14:val="none"/>
    </w:rPr>
  </w:style>
  <w:style w:type="table" w:styleId="af5">
    <w:name w:val="Table Grid"/>
    <w:basedOn w:val="a1"/>
    <w:rsid w:val="00E80D7E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endnote text"/>
    <w:basedOn w:val="a"/>
    <w:link w:val="af7"/>
    <w:rsid w:val="00E80D7E"/>
    <w:pPr>
      <w:snapToGrid w:val="0"/>
      <w:jc w:val="left"/>
    </w:pPr>
  </w:style>
  <w:style w:type="character" w:customStyle="1" w:styleId="af7">
    <w:name w:val="尾注文本 字符"/>
    <w:basedOn w:val="a0"/>
    <w:link w:val="af6"/>
    <w:rsid w:val="00E80D7E"/>
    <w:rPr>
      <w:szCs w:val="24"/>
    </w:rPr>
  </w:style>
  <w:style w:type="character" w:styleId="af8">
    <w:name w:val="endnote reference"/>
    <w:basedOn w:val="a0"/>
    <w:rsid w:val="00E80D7E"/>
    <w:rPr>
      <w:vertAlign w:val="superscript"/>
    </w:rPr>
  </w:style>
  <w:style w:type="character" w:styleId="af9">
    <w:name w:val="Unresolved Mention"/>
    <w:basedOn w:val="a0"/>
    <w:uiPriority w:val="99"/>
    <w:semiHidden/>
    <w:unhideWhenUsed/>
    <w:rsid w:val="00E80D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4</Words>
  <Characters>5383</Characters>
  <Application>Microsoft Office Word</Application>
  <DocSecurity>0</DocSecurity>
  <Lines>44</Lines>
  <Paragraphs>12</Paragraphs>
  <ScaleCrop>false</ScaleCrop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JIAN2021@outlook.com</dc:creator>
  <cp:keywords/>
  <dc:description/>
  <cp:lastModifiedBy>junjian li</cp:lastModifiedBy>
  <cp:revision>3</cp:revision>
  <dcterms:created xsi:type="dcterms:W3CDTF">2023-12-02T02:35:00Z</dcterms:created>
  <dcterms:modified xsi:type="dcterms:W3CDTF">2023-12-02T02:37:00Z</dcterms:modified>
</cp:coreProperties>
</file>